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6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0"/>
        <w:gridCol w:w="1240"/>
        <w:gridCol w:w="1240"/>
        <w:gridCol w:w="1240"/>
        <w:gridCol w:w="1240"/>
        <w:gridCol w:w="1240"/>
        <w:gridCol w:w="1240"/>
        <w:gridCol w:w="1240"/>
        <w:gridCol w:w="1240"/>
        <w:gridCol w:w="1240"/>
        <w:gridCol w:w="1240"/>
      </w:tblGrid>
      <w:tr>
        <w:trPr>
          <w:trHeight w:val="255" w:hRule="atLeast"/>
        </w:trPr>
        <w:tc>
          <w:tcPr>
            <w:tcW w:w="12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nalyte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ay 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ay 0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ay 5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ay 5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ay 30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ay 30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ay 60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ay 60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ay 270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ay 270</w:t>
            </w:r>
          </w:p>
        </w:tc>
      </w:tr>
      <w:tr>
        <w:trPr>
          <w:trHeight w:val="255" w:hRule="atLeast"/>
        </w:trPr>
        <w:tc>
          <w:tcPr>
            <w:tcW w:w="12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lacebo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x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lacebo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x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lacebo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x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lacebo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x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lacebo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x</w:t>
            </w:r>
          </w:p>
        </w:tc>
      </w:tr>
      <w:tr>
        <w:trPr>
          <w:trHeight w:val="450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MP-1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13 </w:t>
              <w:br/>
              <w:t>(0.13-0.49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13 </w:t>
              <w:br/>
              <w:t>(0.13-0.24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13 </w:t>
              <w:br/>
              <w:t>(0.13-0.13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13 </w:t>
              <w:br/>
              <w:t>(0.13-0.13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13 </w:t>
              <w:br/>
              <w:t>(0.13-0.14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13 </w:t>
              <w:br/>
              <w:t>(0.13-0.13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13 </w:t>
              <w:br/>
              <w:t>(0.13-0.13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13 </w:t>
              <w:br/>
              <w:t>(0.13-0.13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13 </w:t>
              <w:br/>
              <w:t>(0.13-0.17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13 </w:t>
              <w:br/>
              <w:t>(0.13-0.13)</w:t>
            </w:r>
          </w:p>
        </w:tc>
      </w:tr>
      <w:tr>
        <w:trPr>
          <w:trHeight w:val="450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MP-2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47.0 </w:t>
              <w:br/>
              <w:t>(37.5-53.2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42.2 </w:t>
              <w:br/>
              <w:t>(33.3-48.7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46.7 </w:t>
              <w:br/>
              <w:t>(41.2-58.4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50.0 </w:t>
              <w:br/>
              <w:t>(43.3-63.1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88.1 </w:t>
              <w:br/>
              <w:t>(64.5-101.5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72.9 </w:t>
              <w:br/>
              <w:t>(61.6-89.8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60.3 </w:t>
              <w:br/>
              <w:t>(56.3-98.2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76.6 </w:t>
              <w:br/>
              <w:t>(58.3-98.3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39.7 </w:t>
              <w:br/>
              <w:t>(33.8-62.8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33.1 </w:t>
              <w:br/>
              <w:t>(27.7-44.5)</w:t>
            </w:r>
          </w:p>
        </w:tc>
      </w:tr>
      <w:tr>
        <w:trPr>
          <w:trHeight w:val="450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MP-3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22 </w:t>
              <w:br/>
              <w:t>(0.80-1.46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97 </w:t>
              <w:br/>
              <w:t>(0.27-1.66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95 </w:t>
              <w:br/>
              <w:t>(0.42-1.13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94 </w:t>
              <w:br/>
              <w:t>(0.50-1.36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60 </w:t>
              <w:br/>
              <w:t>(0.39-0.89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62 </w:t>
              <w:br/>
              <w:t>(0.25-0.99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25 </w:t>
              <w:br/>
              <w:t>(0.20-0.48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36 </w:t>
              <w:br/>
              <w:t>(0.19-0.67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26 </w:t>
              <w:br/>
              <w:t>(0.20-0.54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25 </w:t>
              <w:br/>
              <w:t>(0.08-0.59)</w:t>
            </w:r>
          </w:p>
        </w:tc>
      </w:tr>
      <w:tr>
        <w:trPr>
          <w:trHeight w:val="450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MP-7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078 </w:t>
              <w:br/>
              <w:t>(0.078-0.079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078 </w:t>
              <w:br/>
              <w:t>(0.075-0.12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078 </w:t>
              <w:br/>
              <w:t>(0.078-0.078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8</w:t>
              <w:br/>
              <w:t>(0.078-0.13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1 </w:t>
              <w:br/>
              <w:t>(0.078-0.23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078 </w:t>
              <w:br/>
              <w:t>(0.078-0.082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078 </w:t>
              <w:br/>
              <w:t>(0.078-0.25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078 </w:t>
              <w:br/>
              <w:t>(0.078-0.12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078 </w:t>
              <w:br/>
              <w:t>(0.078-0.14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078 </w:t>
              <w:br/>
              <w:t>(0.078-0.14)</w:t>
            </w:r>
          </w:p>
        </w:tc>
      </w:tr>
      <w:tr>
        <w:trPr>
          <w:trHeight w:val="450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MP-8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8.9 </w:t>
              <w:br/>
              <w:t>(10.9-28.4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2.6 </w:t>
              <w:br/>
              <w:t>(7.9-28.6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7.2 </w:t>
              <w:br/>
              <w:t>(6.1-27.4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5.5 </w:t>
              <w:br/>
              <w:t>(1.67-26.3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6.9 </w:t>
              <w:br/>
              <w:t>(0.65-15.4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4.1 </w:t>
              <w:br/>
              <w:t>(0.05-23.0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.3 </w:t>
              <w:br/>
              <w:t>(0.03-9.3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9 </w:t>
              <w:br/>
              <w:t>(0.03-3.0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03 </w:t>
              <w:br/>
              <w:t>(0.03-0.03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03 </w:t>
              <w:br/>
              <w:t>(0.03-0.03)</w:t>
            </w:r>
          </w:p>
        </w:tc>
      </w:tr>
      <w:tr>
        <w:trPr>
          <w:trHeight w:val="450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MP-9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08.3 </w:t>
              <w:br/>
              <w:t>(37.8-226.5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10.8 </w:t>
              <w:br/>
              <w:t>(93.4-269.2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80.6 </w:t>
              <w:br/>
              <w:t>(93.6-247.0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74.4 </w:t>
              <w:br/>
              <w:t>(45.2-204.8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52.6 </w:t>
              <w:br/>
              <w:t>(154.6-298.6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49.9 </w:t>
              <w:br/>
              <w:t>(67.5-406.6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81.6 </w:t>
              <w:br/>
              <w:t>(94.1-345.0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81.9 </w:t>
              <w:br/>
              <w:t>(101.8-300.7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.3 </w:t>
              <w:br/>
              <w:t>(0.9-25.1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3.8 </w:t>
              <w:br/>
              <w:t>(0.5-7.9)</w:t>
            </w:r>
          </w:p>
        </w:tc>
      </w:tr>
      <w:tr>
        <w:trPr>
          <w:trHeight w:val="450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MP-10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04 </w:t>
              <w:br/>
              <w:t>(0.04-0.11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04 </w:t>
              <w:br/>
              <w:t>(0.04-0.11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05 </w:t>
              <w:br/>
              <w:t>(0.04-0.15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04 </w:t>
              <w:br/>
              <w:t>(0.04-0.15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09 </w:t>
              <w:br/>
              <w:t>(0.04-0.20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04 </w:t>
              <w:br/>
              <w:t>(0.04-0.13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04 </w:t>
              <w:br/>
              <w:t>(0.04-0.07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04 </w:t>
              <w:br/>
              <w:t>(0.04-0.04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04 </w:t>
              <w:br/>
              <w:t>(0.04-0.04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04 </w:t>
              <w:br/>
              <w:t>(0.04-0.12)</w:t>
            </w:r>
          </w:p>
        </w:tc>
      </w:tr>
      <w:tr>
        <w:trPr>
          <w:trHeight w:val="450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MP-1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48.6 </w:t>
              <w:br/>
              <w:t>(116.2-421.1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80.1 </w:t>
              <w:br/>
              <w:t>(83.9-241.0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36.2 </w:t>
              <w:br/>
              <w:t>(115.3-415.9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95.9 </w:t>
              <w:br/>
              <w:t>(52.9-524.7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69.9 </w:t>
              <w:br/>
              <w:t>(39.6-225.7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24.1 </w:t>
              <w:br/>
              <w:t>(67.6-183.1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75.2 </w:t>
              <w:br/>
              <w:t>(26.9-172.3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97.8 </w:t>
              <w:br/>
              <w:t>(28.4-272.6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2.7 </w:t>
              <w:br/>
              <w:t>(15.0-35.1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34.3 </w:t>
              <w:br/>
              <w:t>(18.9-48.5)</w:t>
            </w:r>
          </w:p>
        </w:tc>
      </w:tr>
      <w:tr>
        <w:trPr>
          <w:trHeight w:val="450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MP-2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31.6 </w:t>
              <w:br/>
              <w:t>(28.2-38.6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3.0 </w:t>
              <w:br/>
              <w:t>(20.9-29.6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37.0 </w:t>
              <w:br/>
              <w:t>(23.5-42.6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34.5 </w:t>
              <w:br/>
              <w:t>(26.7-44.9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37.3 </w:t>
              <w:br/>
              <w:t>(31.8-66.3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32.6 </w:t>
              <w:br/>
              <w:t>(25.1-39.5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41.2 </w:t>
              <w:br/>
              <w:t>(31.6-46.7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36.6 </w:t>
              <w:br/>
              <w:t>(31.8-48.0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33.6 </w:t>
              <w:br/>
              <w:t>(23.4-50.4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6.1 </w:t>
              <w:br/>
              <w:t>(19.6-30.8)</w:t>
            </w:r>
          </w:p>
        </w:tc>
      </w:tr>
      <w:tr>
        <w:trPr>
          <w:trHeight w:val="450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MP-4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43 </w:t>
              <w:br/>
              <w:t>(0.32-0.47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49 </w:t>
              <w:br/>
              <w:t>(0.32-0.87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35 </w:t>
              <w:br/>
              <w:t>(0.28-0.72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38 </w:t>
              <w:br/>
              <w:t>(0.29-0.72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36 </w:t>
              <w:br/>
              <w:t>(0.29-0.48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53 </w:t>
              <w:br/>
              <w:t>(0.36-0.88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82 </w:t>
              <w:br/>
              <w:t>(0.48-0.97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88 </w:t>
              <w:br/>
              <w:t>(0.53-1.21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.04 </w:t>
              <w:br/>
              <w:t>(1.22-3.07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.31 </w:t>
              <w:br/>
              <w:t>(1.52-3.16)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=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</w:rPr>
        <w:t>Table S1: Summary of CSF MMP/TIMP concentrations at all time points.</w:t>
      </w:r>
    </w:p>
    <w:p>
      <w:pPr>
        <w:pStyle w:val="Normal"/>
        <w:rPr/>
      </w:pPr>
      <w:r>
        <w:rPr>
          <w:rFonts w:cs="Arial" w:ascii="Arial" w:hAnsi="Arial"/>
        </w:rPr>
        <w:t># Data for all patients presented, paired analysis presented in text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0T20:31:00Z</dcterms:created>
  <dc:creator>Justin Green</dc:creator>
  <dc:description/>
  <cp:keywords/>
  <dc:language>en-US</dc:language>
  <cp:lastModifiedBy>Justin Green</cp:lastModifiedBy>
  <dcterms:modified xsi:type="dcterms:W3CDTF">2009-09-10T20:31:00Z</dcterms:modified>
  <cp:revision>2</cp:revision>
  <dc:subject/>
  <dc:title>Analyte</dc:title>
</cp:coreProperties>
</file>